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CEE33" w14:textId="63F67826" w:rsidR="00164BF7" w:rsidRPr="007A2F4A" w:rsidRDefault="007A2F4A">
      <w:pPr>
        <w:rPr>
          <w:rFonts w:ascii="Times New Roman" w:hAnsi="Times New Roman" w:cs="Times New Roman"/>
          <w:noProof/>
        </w:rPr>
      </w:pPr>
      <w:r w:rsidRPr="007A2F4A">
        <w:rPr>
          <w:rFonts w:ascii="Times New Roman" w:hAnsi="Times New Roman" w:cs="Times New Roman"/>
          <w:noProof/>
        </w:rPr>
        <w:t>SUPPLEMENTAL</w:t>
      </w:r>
      <w:r w:rsidR="00164BF7" w:rsidRPr="007A2F4A">
        <w:rPr>
          <w:rFonts w:ascii="Times New Roman" w:hAnsi="Times New Roman" w:cs="Times New Roman"/>
          <w:noProof/>
        </w:rPr>
        <w:t xml:space="preserve"> MATERIAL </w:t>
      </w:r>
      <w:r w:rsidR="001849B0">
        <w:rPr>
          <w:rFonts w:ascii="Times New Roman" w:hAnsi="Times New Roman" w:cs="Times New Roman"/>
          <w:noProof/>
        </w:rPr>
        <w:t>4</w:t>
      </w:r>
      <w:r w:rsidR="00FF1FD0" w:rsidRPr="007A2F4A"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t xml:space="preserve">Leave one out </w:t>
      </w:r>
      <w:r w:rsidRPr="007A2F4A">
        <w:rPr>
          <w:rFonts w:ascii="Times New Roman" w:hAnsi="Times New Roman" w:cs="Times New Roman"/>
          <w:noProof/>
        </w:rPr>
        <w:t>sensitivity analysis</w:t>
      </w:r>
      <w:r>
        <w:rPr>
          <w:rFonts w:ascii="Times New Roman" w:hAnsi="Times New Roman" w:cs="Times New Roman"/>
          <w:noProof/>
        </w:rPr>
        <w:t>.</w:t>
      </w:r>
    </w:p>
    <w:p w14:paraId="70F3E2E5" w14:textId="77777777" w:rsidR="00164BF7" w:rsidRDefault="00164BF7">
      <w:pPr>
        <w:rPr>
          <w:noProof/>
        </w:rPr>
      </w:pPr>
    </w:p>
    <w:p w14:paraId="614E3C8A" w14:textId="266AF98A" w:rsidR="00A94F6A" w:rsidRDefault="00B84EEB">
      <w:pPr>
        <w:rPr>
          <w:noProof/>
        </w:rPr>
      </w:pPr>
      <w:r>
        <w:rPr>
          <w:noProof/>
        </w:rPr>
        <w:drawing>
          <wp:inline distT="0" distB="0" distL="0" distR="0" wp14:anchorId="1D645EF5" wp14:editId="43BE6707">
            <wp:extent cx="6249995" cy="3375660"/>
            <wp:effectExtent l="19050" t="19050" r="17780" b="15240"/>
            <wp:docPr id="3150445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892" cy="338424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525679" w14:textId="597F2298" w:rsidR="00735D43" w:rsidRDefault="00B84EEB" w:rsidP="00B84EEB">
      <w:pPr>
        <w:rPr>
          <w:rFonts w:cs="Times New Roman"/>
          <w:sz w:val="20"/>
          <w:szCs w:val="20"/>
        </w:rPr>
      </w:pPr>
      <w:r>
        <w:t>F</w:t>
      </w:r>
      <w:r w:rsidR="00735D43">
        <w:t>igure 1</w:t>
      </w:r>
      <w:r w:rsidR="00022705">
        <w:t xml:space="preserve">- </w:t>
      </w:r>
      <w:r w:rsidR="00735D43" w:rsidRPr="00022705">
        <w:rPr>
          <w:sz w:val="20"/>
          <w:szCs w:val="20"/>
        </w:rPr>
        <w:t xml:space="preserve">QUESTION 1: </w:t>
      </w:r>
      <w:r w:rsidR="00F3446C" w:rsidRPr="00F3446C">
        <w:rPr>
          <w:rFonts w:cs="Times New Roman"/>
          <w:sz w:val="20"/>
          <w:szCs w:val="20"/>
        </w:rPr>
        <w:t xml:space="preserve">Healthcare Professionals know the ongoing program for monitoring Adverse Events </w:t>
      </w:r>
    </w:p>
    <w:p w14:paraId="028D3F85" w14:textId="77777777" w:rsidR="00CD4BEA" w:rsidRPr="00F3446C" w:rsidRDefault="00CD4BEA" w:rsidP="00B84EEB">
      <w:pPr>
        <w:rPr>
          <w:rFonts w:ascii="Times New Roman" w:hAnsi="Times New Roman" w:cs="Times New Roman"/>
        </w:rPr>
      </w:pPr>
    </w:p>
    <w:p w14:paraId="275C98E3" w14:textId="4AC4D82A" w:rsidR="00735D43" w:rsidRDefault="00F3446C" w:rsidP="00B84EEB">
      <w:r>
        <w:rPr>
          <w:noProof/>
        </w:rPr>
        <w:drawing>
          <wp:inline distT="0" distB="0" distL="0" distR="0" wp14:anchorId="7CA5A902" wp14:editId="6142337F">
            <wp:extent cx="5731510" cy="3215640"/>
            <wp:effectExtent l="19050" t="19050" r="21590" b="22860"/>
            <wp:docPr id="988964815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64815" name="Picture 2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56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7EF59C" w14:textId="07FB8A41" w:rsidR="00F3446C" w:rsidRPr="0001517A" w:rsidRDefault="00F3446C" w:rsidP="00F3446C">
      <w:pPr>
        <w:rPr>
          <w:sz w:val="20"/>
          <w:szCs w:val="20"/>
        </w:rPr>
      </w:pPr>
      <w:r>
        <w:t xml:space="preserve">Figure 2- </w:t>
      </w:r>
      <w:r w:rsidRPr="00F3446C">
        <w:rPr>
          <w:sz w:val="20"/>
          <w:szCs w:val="20"/>
        </w:rPr>
        <w:t>QUESTION 2:</w:t>
      </w:r>
      <w:r w:rsidRPr="0001517A">
        <w:rPr>
          <w:sz w:val="20"/>
          <w:szCs w:val="20"/>
        </w:rPr>
        <w:t xml:space="preserve"> </w:t>
      </w:r>
      <w:r w:rsidR="0001517A" w:rsidRPr="0001517A">
        <w:rPr>
          <w:rFonts w:cs="Times New Roman"/>
          <w:sz w:val="20"/>
          <w:szCs w:val="20"/>
        </w:rPr>
        <w:t>Healthcare Professionals know the basis of classification of medical devices</w:t>
      </w:r>
    </w:p>
    <w:p w14:paraId="16783FA4" w14:textId="77777777" w:rsidR="00735D43" w:rsidRDefault="00735D43" w:rsidP="00B84EEB"/>
    <w:p w14:paraId="2C37187F" w14:textId="77777777" w:rsidR="00735D43" w:rsidRPr="00735D43" w:rsidRDefault="00735D43" w:rsidP="00735D43"/>
    <w:p w14:paraId="7CA8632E" w14:textId="29E09E8E" w:rsidR="00735D43" w:rsidRPr="00735D43" w:rsidRDefault="0001517A" w:rsidP="00735D43">
      <w:r>
        <w:rPr>
          <w:noProof/>
        </w:rPr>
        <w:drawing>
          <wp:inline distT="0" distB="0" distL="0" distR="0" wp14:anchorId="292F863B" wp14:editId="6AB5F343">
            <wp:extent cx="5731510" cy="3390900"/>
            <wp:effectExtent l="19050" t="19050" r="21590" b="19050"/>
            <wp:docPr id="1508300026" name="Picture 3" descr="A graph of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300026" name="Picture 3" descr="A graph of numbers and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09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0F7F0D" w14:textId="4FEC4DFC" w:rsidR="001C5B5C" w:rsidRPr="00F4127D" w:rsidRDefault="001C5B5C" w:rsidP="001C5B5C">
      <w:pPr>
        <w:rPr>
          <w:sz w:val="20"/>
          <w:szCs w:val="20"/>
        </w:rPr>
      </w:pPr>
      <w:r>
        <w:t xml:space="preserve">Figure 3- </w:t>
      </w:r>
      <w:r w:rsidRPr="0001517A">
        <w:rPr>
          <w:sz w:val="20"/>
          <w:szCs w:val="20"/>
        </w:rPr>
        <w:t>QUESTION 3:</w:t>
      </w:r>
      <w:r w:rsidR="00A15619">
        <w:rPr>
          <w:sz w:val="20"/>
          <w:szCs w:val="20"/>
        </w:rPr>
        <w:t xml:space="preserve"> </w:t>
      </w:r>
      <w:r w:rsidR="00A15619" w:rsidRPr="00F4127D">
        <w:rPr>
          <w:rFonts w:cs="Times New Roman"/>
          <w:sz w:val="20"/>
          <w:szCs w:val="20"/>
        </w:rPr>
        <w:t>Healthcare Professionals agree on medical devices can cause adverse events</w:t>
      </w:r>
    </w:p>
    <w:p w14:paraId="71EAC4A2" w14:textId="77777777" w:rsidR="00735D43" w:rsidRPr="00735D43" w:rsidRDefault="00735D43" w:rsidP="00735D43"/>
    <w:p w14:paraId="7F540374" w14:textId="78D140E2" w:rsidR="00735D43" w:rsidRPr="00735D43" w:rsidRDefault="00DE1986" w:rsidP="00735D43">
      <w:r>
        <w:rPr>
          <w:noProof/>
        </w:rPr>
        <w:drawing>
          <wp:inline distT="0" distB="0" distL="0" distR="0" wp14:anchorId="0EB31C22" wp14:editId="1B34CA02">
            <wp:extent cx="5731510" cy="3101340"/>
            <wp:effectExtent l="19050" t="19050" r="21590" b="22860"/>
            <wp:docPr id="1570416943" name="Picture 4" descr="A graph of events and propor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416943" name="Picture 4" descr="A graph of events and propor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1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E8EB46" w14:textId="77777777" w:rsidR="00303502" w:rsidRDefault="00DE1986" w:rsidP="00303502">
      <w:pPr>
        <w:rPr>
          <w:rFonts w:ascii="Times New Roman" w:hAnsi="Times New Roman" w:cs="Times New Roman"/>
        </w:rPr>
      </w:pPr>
      <w:r>
        <w:t>Figure 4-</w:t>
      </w:r>
      <w:r w:rsidRPr="00DE1986">
        <w:rPr>
          <w:sz w:val="20"/>
          <w:szCs w:val="20"/>
        </w:rPr>
        <w:t xml:space="preserve"> QUESTION 4:</w:t>
      </w:r>
      <w:r w:rsidR="00D458FE">
        <w:rPr>
          <w:sz w:val="20"/>
          <w:szCs w:val="20"/>
        </w:rPr>
        <w:t xml:space="preserve"> </w:t>
      </w:r>
      <w:r w:rsidR="00303502" w:rsidRPr="00A51F4C">
        <w:rPr>
          <w:rFonts w:cs="Times New Roman"/>
          <w:sz w:val="20"/>
          <w:szCs w:val="20"/>
        </w:rPr>
        <w:t>Healthcare Professionals agree that reporting of adverse events enhances patient safety</w:t>
      </w:r>
    </w:p>
    <w:p w14:paraId="382951CA" w14:textId="4396A543" w:rsidR="00DE1986" w:rsidRPr="00DE1986" w:rsidRDefault="00DE1986" w:rsidP="00DE1986">
      <w:pPr>
        <w:rPr>
          <w:sz w:val="20"/>
          <w:szCs w:val="20"/>
        </w:rPr>
      </w:pPr>
    </w:p>
    <w:p w14:paraId="37344F74" w14:textId="77777777" w:rsidR="00735D43" w:rsidRPr="00735D43" w:rsidRDefault="00735D43" w:rsidP="00735D43"/>
    <w:p w14:paraId="582CD22D" w14:textId="77777777" w:rsidR="00735D43" w:rsidRDefault="00735D43" w:rsidP="00735D43"/>
    <w:p w14:paraId="5A4D997D" w14:textId="0B142AFB" w:rsidR="00735D43" w:rsidRDefault="00DE1986" w:rsidP="00735D43">
      <w:r>
        <w:rPr>
          <w:noProof/>
        </w:rPr>
        <w:drawing>
          <wp:inline distT="0" distB="0" distL="0" distR="0" wp14:anchorId="1FC194D6" wp14:editId="6AF19913">
            <wp:extent cx="5731510" cy="3147060"/>
            <wp:effectExtent l="19050" t="19050" r="21590" b="15240"/>
            <wp:docPr id="1829007800" name="Picture 5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007800" name="Picture 5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70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67F267" w14:textId="2E6A840C" w:rsidR="00DE1986" w:rsidRPr="00A51F4C" w:rsidRDefault="00DE1986" w:rsidP="00DE1986">
      <w:pPr>
        <w:rPr>
          <w:sz w:val="20"/>
          <w:szCs w:val="20"/>
        </w:rPr>
      </w:pPr>
      <w:r>
        <w:t xml:space="preserve">Figure 5- </w:t>
      </w:r>
      <w:r w:rsidRPr="00DE1986">
        <w:rPr>
          <w:sz w:val="20"/>
          <w:szCs w:val="20"/>
        </w:rPr>
        <w:t>QUESTION 5:</w:t>
      </w:r>
      <w:r w:rsidR="004D041A">
        <w:rPr>
          <w:sz w:val="20"/>
          <w:szCs w:val="20"/>
        </w:rPr>
        <w:t xml:space="preserve"> </w:t>
      </w:r>
      <w:r w:rsidR="004D041A" w:rsidRPr="00A51F4C">
        <w:rPr>
          <w:rFonts w:cs="Times New Roman"/>
          <w:sz w:val="20"/>
          <w:szCs w:val="20"/>
        </w:rPr>
        <w:t>Healthcare Professionals have ever encountered AE</w:t>
      </w:r>
    </w:p>
    <w:p w14:paraId="7D72EC36" w14:textId="62371582" w:rsidR="00735D43" w:rsidRDefault="00735D43" w:rsidP="00735D43"/>
    <w:p w14:paraId="284EACDE" w14:textId="3E9A9510" w:rsidR="003B7361" w:rsidRDefault="00A3424C" w:rsidP="003B7361">
      <w:r>
        <w:rPr>
          <w:noProof/>
        </w:rPr>
        <w:drawing>
          <wp:inline distT="0" distB="0" distL="0" distR="0" wp14:anchorId="4B55678B" wp14:editId="15EB01B8">
            <wp:extent cx="5731510" cy="3048000"/>
            <wp:effectExtent l="19050" t="19050" r="21590" b="19050"/>
            <wp:docPr id="777842108" name="Picture 6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842108" name="Picture 6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8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D39888" w14:textId="6110C88F" w:rsidR="00A3424C" w:rsidRPr="00A51F4C" w:rsidRDefault="00A3424C" w:rsidP="00A3424C">
      <w:pPr>
        <w:rPr>
          <w:sz w:val="20"/>
          <w:szCs w:val="20"/>
        </w:rPr>
      </w:pPr>
      <w:r>
        <w:t xml:space="preserve">Figure 6- </w:t>
      </w:r>
      <w:r w:rsidRPr="00DE1986">
        <w:rPr>
          <w:sz w:val="20"/>
          <w:szCs w:val="20"/>
        </w:rPr>
        <w:t>QUESTION 6</w:t>
      </w:r>
      <w:r w:rsidRPr="00A51F4C">
        <w:rPr>
          <w:sz w:val="20"/>
          <w:szCs w:val="20"/>
        </w:rPr>
        <w:t>:</w:t>
      </w:r>
      <w:r w:rsidR="002135E4" w:rsidRPr="00A51F4C">
        <w:rPr>
          <w:sz w:val="20"/>
          <w:szCs w:val="20"/>
        </w:rPr>
        <w:t xml:space="preserve"> </w:t>
      </w:r>
      <w:r w:rsidR="002135E4" w:rsidRPr="00A51F4C">
        <w:rPr>
          <w:rFonts w:cs="Times New Roman"/>
          <w:sz w:val="20"/>
          <w:szCs w:val="20"/>
        </w:rPr>
        <w:t>Healthcare Professionals who reported AEs</w:t>
      </w:r>
    </w:p>
    <w:p w14:paraId="4D38F55D" w14:textId="0C8D2E6A" w:rsidR="003B7361" w:rsidRPr="003B7361" w:rsidRDefault="003B7361" w:rsidP="003B7361"/>
    <w:p w14:paraId="681864BE" w14:textId="77777777" w:rsidR="003B7361" w:rsidRPr="003B7361" w:rsidRDefault="003B7361" w:rsidP="003B7361"/>
    <w:p w14:paraId="77091EEA" w14:textId="77777777" w:rsidR="003B7361" w:rsidRPr="003B7361" w:rsidRDefault="003B7361" w:rsidP="003B7361"/>
    <w:p w14:paraId="329056A8" w14:textId="77777777" w:rsidR="003B7361" w:rsidRPr="003B7361" w:rsidRDefault="003B7361" w:rsidP="003B7361"/>
    <w:p w14:paraId="0874DF0B" w14:textId="3A161493" w:rsidR="003B7361" w:rsidRPr="003B7361" w:rsidRDefault="00A3424C" w:rsidP="003B7361">
      <w:r>
        <w:rPr>
          <w:noProof/>
        </w:rPr>
        <w:drawing>
          <wp:inline distT="0" distB="0" distL="0" distR="0" wp14:anchorId="7C2018F3" wp14:editId="68174A2F">
            <wp:extent cx="5731510" cy="3352800"/>
            <wp:effectExtent l="19050" t="19050" r="21590" b="19050"/>
            <wp:docPr id="442228463" name="Picture 7" descr="A graph with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28463" name="Picture 7" descr="A graph with numbers and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2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E09294" w14:textId="77777777" w:rsidR="0080671D" w:rsidRPr="00A51F4C" w:rsidRDefault="00D458FE" w:rsidP="0080671D">
      <w:pPr>
        <w:rPr>
          <w:rFonts w:cs="Times New Roman"/>
        </w:rPr>
      </w:pPr>
      <w:r>
        <w:t xml:space="preserve">Figure 7- </w:t>
      </w:r>
      <w:r w:rsidRPr="00D458FE">
        <w:rPr>
          <w:sz w:val="20"/>
          <w:szCs w:val="20"/>
        </w:rPr>
        <w:t>QUESTION 7:</w:t>
      </w:r>
      <w:r w:rsidR="0080671D">
        <w:rPr>
          <w:sz w:val="20"/>
          <w:szCs w:val="20"/>
        </w:rPr>
        <w:t xml:space="preserve"> </w:t>
      </w:r>
      <w:r w:rsidR="0080671D" w:rsidRPr="00A51F4C">
        <w:rPr>
          <w:rFonts w:cs="Times New Roman"/>
          <w:sz w:val="20"/>
          <w:szCs w:val="20"/>
        </w:rPr>
        <w:t>Healthcare Professionals who attended/received training programmes</w:t>
      </w:r>
    </w:p>
    <w:p w14:paraId="5646F329" w14:textId="46641C8B" w:rsidR="00D458FE" w:rsidRPr="00D458FE" w:rsidRDefault="00D458FE" w:rsidP="00D458FE"/>
    <w:p w14:paraId="7A3B0A33" w14:textId="30C2BE95" w:rsidR="006A7392" w:rsidRDefault="006A7392" w:rsidP="006A7392">
      <w:pPr>
        <w:rPr>
          <w:noProof/>
        </w:rPr>
      </w:pPr>
    </w:p>
    <w:sectPr w:rsidR="006A7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6A"/>
    <w:rsid w:val="0001517A"/>
    <w:rsid w:val="00022705"/>
    <w:rsid w:val="00023B40"/>
    <w:rsid w:val="00164BF7"/>
    <w:rsid w:val="001849B0"/>
    <w:rsid w:val="001A3677"/>
    <w:rsid w:val="001C5B5C"/>
    <w:rsid w:val="002135E4"/>
    <w:rsid w:val="002947E6"/>
    <w:rsid w:val="00303502"/>
    <w:rsid w:val="003B7361"/>
    <w:rsid w:val="003D2A48"/>
    <w:rsid w:val="00432CD8"/>
    <w:rsid w:val="004C6C95"/>
    <w:rsid w:val="004D041A"/>
    <w:rsid w:val="006A7392"/>
    <w:rsid w:val="00735D43"/>
    <w:rsid w:val="0077734C"/>
    <w:rsid w:val="007A2F4A"/>
    <w:rsid w:val="0080671D"/>
    <w:rsid w:val="008A7F66"/>
    <w:rsid w:val="00900F94"/>
    <w:rsid w:val="00A15619"/>
    <w:rsid w:val="00A3424C"/>
    <w:rsid w:val="00A51F4C"/>
    <w:rsid w:val="00A94F6A"/>
    <w:rsid w:val="00AF1938"/>
    <w:rsid w:val="00B84EEB"/>
    <w:rsid w:val="00CD4BEA"/>
    <w:rsid w:val="00D458FE"/>
    <w:rsid w:val="00D52BED"/>
    <w:rsid w:val="00DE1986"/>
    <w:rsid w:val="00E55FB4"/>
    <w:rsid w:val="00F3446C"/>
    <w:rsid w:val="00F4127D"/>
    <w:rsid w:val="00FF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98E65"/>
  <w15:chartTrackingRefBased/>
  <w15:docId w15:val="{49FF41F7-367B-46CD-89AC-1ECCDF1D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F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Chandana Valipay</dc:creator>
  <cp:keywords/>
  <dc:description/>
  <cp:lastModifiedBy>ashutosh bhosale</cp:lastModifiedBy>
  <cp:revision>6</cp:revision>
  <dcterms:created xsi:type="dcterms:W3CDTF">2025-11-27T12:01:00Z</dcterms:created>
  <dcterms:modified xsi:type="dcterms:W3CDTF">2026-01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c1709-d9ed-48a8-bdf0-1ed7b40d310a</vt:lpwstr>
  </property>
</Properties>
</file>